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646E0" w14:textId="17D9986C" w:rsidR="00D115B4" w:rsidRPr="000B0582" w:rsidRDefault="00A8113D" w:rsidP="0065029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0B0582">
        <w:rPr>
          <w:rFonts w:ascii="Times New Roman" w:hAnsi="Times New Roman" w:cs="Times New Roman"/>
          <w:b/>
          <w:sz w:val="22"/>
        </w:rPr>
        <w:t>S</w:t>
      </w:r>
      <w:r w:rsidR="00D115B4" w:rsidRPr="000B0582">
        <w:rPr>
          <w:rFonts w:ascii="Times New Roman" w:hAnsi="Times New Roman" w:cs="Times New Roman"/>
          <w:b/>
          <w:sz w:val="22"/>
        </w:rPr>
        <w:t>1</w:t>
      </w:r>
      <w:r w:rsidR="00650290" w:rsidRPr="000B0582">
        <w:rPr>
          <w:rFonts w:ascii="Times New Roman" w:hAnsi="Times New Roman" w:cs="Times New Roman"/>
          <w:b/>
          <w:sz w:val="22"/>
        </w:rPr>
        <w:t xml:space="preserve"> Fig</w:t>
      </w:r>
      <w:r w:rsidRPr="000B0582">
        <w:rPr>
          <w:rFonts w:ascii="Times New Roman" w:hAnsi="Times New Roman" w:cs="Times New Roman" w:hint="eastAsia"/>
          <w:b/>
          <w:sz w:val="22"/>
        </w:rPr>
        <w:t>.</w:t>
      </w:r>
      <w:r w:rsidR="00D115B4" w:rsidRPr="000B0582">
        <w:rPr>
          <w:rFonts w:ascii="Times New Roman" w:hAnsi="Times New Roman" w:cs="Times New Roman"/>
          <w:b/>
          <w:sz w:val="22"/>
        </w:rPr>
        <w:t xml:space="preserve"> Distribution of EQ-5D</w:t>
      </w:r>
      <w:r w:rsidR="00DC2A60" w:rsidRPr="000B0582">
        <w:rPr>
          <w:rFonts w:ascii="Times New Roman" w:hAnsi="Times New Roman" w:cs="Times New Roman"/>
          <w:b/>
          <w:sz w:val="22"/>
        </w:rPr>
        <w:t>-3L</w:t>
      </w:r>
      <w:r w:rsidR="00D115B4" w:rsidRPr="000B0582">
        <w:rPr>
          <w:rFonts w:ascii="Times New Roman" w:hAnsi="Times New Roman" w:cs="Times New Roman"/>
          <w:b/>
          <w:sz w:val="22"/>
        </w:rPr>
        <w:t xml:space="preserve"> Utility Scores in All Patients</w:t>
      </w:r>
      <w:r w:rsidR="007B547A" w:rsidRPr="000B0582">
        <w:rPr>
          <w:rFonts w:ascii="Times New Roman" w:hAnsi="Times New Roman" w:cs="Times New Roman" w:hint="eastAsia"/>
          <w:b/>
          <w:sz w:val="22"/>
        </w:rPr>
        <w:t xml:space="preserve"> (</w:t>
      </w:r>
      <w:r w:rsidR="007B547A" w:rsidRPr="000B0582">
        <w:rPr>
          <w:rFonts w:ascii="Times New Roman" w:hAnsi="Times New Roman" w:cs="Times New Roman" w:hint="eastAsia"/>
          <w:b/>
          <w:i/>
          <w:sz w:val="22"/>
        </w:rPr>
        <w:t xml:space="preserve">N </w:t>
      </w:r>
      <w:r w:rsidR="007B547A" w:rsidRPr="000B0582">
        <w:rPr>
          <w:rFonts w:ascii="Times New Roman" w:hAnsi="Times New Roman" w:cs="Times New Roman" w:hint="eastAsia"/>
          <w:b/>
          <w:sz w:val="22"/>
        </w:rPr>
        <w:t>= 1,314)</w:t>
      </w:r>
      <w:r w:rsidR="00D115B4" w:rsidRPr="000B0582">
        <w:rPr>
          <w:rFonts w:ascii="Times New Roman" w:hAnsi="Times New Roman" w:cs="Times New Roman"/>
          <w:b/>
          <w:sz w:val="22"/>
        </w:rPr>
        <w:t>.</w:t>
      </w:r>
    </w:p>
    <w:p w14:paraId="7F09C820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81E5FC" wp14:editId="7560CBE9">
                <wp:simplePos x="0" y="0"/>
                <wp:positionH relativeFrom="column">
                  <wp:posOffset>98425</wp:posOffset>
                </wp:positionH>
                <wp:positionV relativeFrom="paragraph">
                  <wp:posOffset>183705</wp:posOffset>
                </wp:positionV>
                <wp:extent cx="226899" cy="279594"/>
                <wp:effectExtent l="0" t="0" r="0" b="0"/>
                <wp:wrapNone/>
                <wp:docPr id="26" name="テキスト ボックス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99" cy="2795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AB5FCA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3F81E5F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0" o:spid="_x0000_s1026" type="#_x0000_t202" style="position:absolute;margin-left:7.75pt;margin-top:14.45pt;width:17.85pt;height:2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" filled="f" stroked="f">
                <v:textbox>
                  <w:txbxContent>
                    <w:p w14:paraId="0CAB5FCA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354F8224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noProof/>
          <w:sz w:val="22"/>
        </w:rPr>
        <w:drawing>
          <wp:anchor distT="0" distB="0" distL="114300" distR="114300" simplePos="0" relativeHeight="251643904" behindDoc="0" locked="0" layoutInCell="1" allowOverlap="1" wp14:anchorId="1D7BA1E8" wp14:editId="2AFF094A">
            <wp:simplePos x="0" y="0"/>
            <wp:positionH relativeFrom="column">
              <wp:posOffset>378811</wp:posOffset>
            </wp:positionH>
            <wp:positionV relativeFrom="paragraph">
              <wp:posOffset>60838</wp:posOffset>
            </wp:positionV>
            <wp:extent cx="4715271" cy="2882479"/>
            <wp:effectExtent l="0" t="0" r="9525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5271" cy="2882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B058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51424B7" wp14:editId="40D1493C">
                <wp:simplePos x="0" y="0"/>
                <wp:positionH relativeFrom="column">
                  <wp:posOffset>378811</wp:posOffset>
                </wp:positionH>
                <wp:positionV relativeFrom="paragraph">
                  <wp:posOffset>60838</wp:posOffset>
                </wp:positionV>
                <wp:extent cx="0" cy="2883005"/>
                <wp:effectExtent l="0" t="0" r="19050" b="3175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300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2BF18C73" id="直線コネクタ 7" o:spid="_x0000_s1026" style="position:absolute;left:0;text-align:lef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85pt,4.8pt" to="29.85pt,23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" strokecolor="windowText" strokeweight="1.5pt"/>
            </w:pict>
          </mc:Fallback>
        </mc:AlternateContent>
      </w:r>
      <w:r w:rsidRPr="000B058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F36AF3" wp14:editId="105AB230">
                <wp:simplePos x="0" y="0"/>
                <wp:positionH relativeFrom="column">
                  <wp:posOffset>310003</wp:posOffset>
                </wp:positionH>
                <wp:positionV relativeFrom="paragraph">
                  <wp:posOffset>124894</wp:posOffset>
                </wp:positionV>
                <wp:extent cx="68809" cy="0"/>
                <wp:effectExtent l="0" t="0" r="26670" b="19050"/>
                <wp:wrapNone/>
                <wp:docPr id="25" name="直線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09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228B4EB2" id="直線コネクタ 25" o:spid="_x0000_s1026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4pt,9.85pt" to="29.8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" strokecolor="windowText" strokeweight="1.5pt"/>
            </w:pict>
          </mc:Fallback>
        </mc:AlternateContent>
      </w:r>
      <w:r w:rsidR="00D115B4" w:rsidRPr="000B058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72A0FA" wp14:editId="02963984">
                <wp:simplePos x="0" y="0"/>
                <wp:positionH relativeFrom="column">
                  <wp:posOffset>8162290</wp:posOffset>
                </wp:positionH>
                <wp:positionV relativeFrom="paragraph">
                  <wp:posOffset>5669915</wp:posOffset>
                </wp:positionV>
                <wp:extent cx="1098569" cy="400110"/>
                <wp:effectExtent l="0" t="0" r="0" b="0"/>
                <wp:wrapNone/>
                <wp:docPr id="45" name="正方形/長方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569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F1881D" w14:textId="77777777" w:rsidR="00D115B4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Figure 3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ect w14:anchorId="0272A0FA" id="正方形/長方形 44" o:spid="_x0000_s1027" style="position:absolute;margin-left:642.7pt;margin-top:446.45pt;width:86.5pt;height:31.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" filled="f" stroked="f">
                <v:textbox style="mso-fit-shape-to-text:t">
                  <w:txbxContent>
                    <w:p w14:paraId="31F1881D" w14:textId="77777777" w:rsidR="00D115B4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Figure 3</w:t>
                      </w:r>
                    </w:p>
                  </w:txbxContent>
                </v:textbox>
              </v:rect>
            </w:pict>
          </mc:Fallback>
        </mc:AlternateContent>
      </w:r>
    </w:p>
    <w:p w14:paraId="46406523" w14:textId="77777777" w:rsidR="00D115B4" w:rsidRPr="000B0582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2F74C330" w14:textId="77777777" w:rsidR="00D115B4" w:rsidRPr="000B0582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2D70C940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293440" wp14:editId="3FC66E09">
                <wp:simplePos x="0" y="0"/>
                <wp:positionH relativeFrom="column">
                  <wp:posOffset>98425</wp:posOffset>
                </wp:positionH>
                <wp:positionV relativeFrom="paragraph">
                  <wp:posOffset>189420</wp:posOffset>
                </wp:positionV>
                <wp:extent cx="226899" cy="279594"/>
                <wp:effectExtent l="0" t="0" r="0" b="0"/>
                <wp:wrapNone/>
                <wp:docPr id="27" name="テキスト ボックス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99" cy="2795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1FEE90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8293440" id="テキスト ボックス 41" o:spid="_x0000_s1028" type="#_x0000_t202" style="position:absolute;margin-left:7.75pt;margin-top:14.9pt;width:17.85pt;height:2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" filled="f" stroked="f">
                <v:textbox>
                  <w:txbxContent>
                    <w:p w14:paraId="7D1FEE90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5AE57AA9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782BF5" wp14:editId="2F3B23EE">
                <wp:simplePos x="0" y="0"/>
                <wp:positionH relativeFrom="column">
                  <wp:posOffset>310003</wp:posOffset>
                </wp:positionH>
                <wp:positionV relativeFrom="paragraph">
                  <wp:posOffset>131089</wp:posOffset>
                </wp:positionV>
                <wp:extent cx="68809" cy="0"/>
                <wp:effectExtent l="0" t="0" r="26670" b="1905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09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5DDC96BC" id="直線コネクタ 24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4pt,10.3pt" to="29.8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" strokecolor="windowText" strokeweight="1.5pt"/>
            </w:pict>
          </mc:Fallback>
        </mc:AlternateContent>
      </w:r>
    </w:p>
    <w:p w14:paraId="309F7A24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ADE37B5" wp14:editId="0A0BD0DB">
                <wp:simplePos x="0" y="0"/>
                <wp:positionH relativeFrom="column">
                  <wp:posOffset>-521312</wp:posOffset>
                </wp:positionH>
                <wp:positionV relativeFrom="paragraph">
                  <wp:posOffset>223466</wp:posOffset>
                </wp:positionV>
                <wp:extent cx="918921" cy="279602"/>
                <wp:effectExtent l="0" t="0" r="0" b="0"/>
                <wp:wrapNone/>
                <wp:docPr id="4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8921" cy="2796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6AD2FA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Dens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ADE37B5" id="テキスト ボックス 5" o:spid="_x0000_s1029" type="#_x0000_t202" style="position:absolute;margin-left:-41.05pt;margin-top:17.6pt;width:72.35pt;height:22pt;rotation:-90;z-index:251645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" filled="f" stroked="f">
                <v:textbox>
                  <w:txbxContent>
                    <w:p w14:paraId="796AD2FA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Density</w:t>
                      </w:r>
                    </w:p>
                  </w:txbxContent>
                </v:textbox>
              </v:shape>
            </w:pict>
          </mc:Fallback>
        </mc:AlternateContent>
      </w:r>
    </w:p>
    <w:p w14:paraId="711D7B43" w14:textId="77777777" w:rsidR="00D115B4" w:rsidRPr="000B0582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130E9E6C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581A95" wp14:editId="09008260">
                <wp:simplePos x="0" y="0"/>
                <wp:positionH relativeFrom="column">
                  <wp:posOffset>98425</wp:posOffset>
                </wp:positionH>
                <wp:positionV relativeFrom="paragraph">
                  <wp:posOffset>195770</wp:posOffset>
                </wp:positionV>
                <wp:extent cx="226899" cy="279594"/>
                <wp:effectExtent l="0" t="0" r="0" b="0"/>
                <wp:wrapNone/>
                <wp:docPr id="28" name="テキスト ボックス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99" cy="2795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1E95B8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2581A95" id="テキスト ボックス 42" o:spid="_x0000_s1030" type="#_x0000_t202" style="position:absolute;margin-left:7.75pt;margin-top:15.4pt;width:17.85pt;height:2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" filled="f" stroked="f">
                <v:textbox>
                  <w:txbxContent>
                    <w:p w14:paraId="571E95B8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32E04A0F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9651D9" wp14:editId="68CEF2C6">
                <wp:simplePos x="0" y="0"/>
                <wp:positionH relativeFrom="column">
                  <wp:posOffset>310003</wp:posOffset>
                </wp:positionH>
                <wp:positionV relativeFrom="paragraph">
                  <wp:posOffset>137284</wp:posOffset>
                </wp:positionV>
                <wp:extent cx="68809" cy="0"/>
                <wp:effectExtent l="0" t="0" r="26670" b="19050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09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61F4E997" id="直線コネクタ 2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4pt,10.8pt" to="29.8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" strokecolor="windowText" strokeweight="1.5pt"/>
            </w:pict>
          </mc:Fallback>
        </mc:AlternateContent>
      </w:r>
    </w:p>
    <w:p w14:paraId="6185FD76" w14:textId="77777777" w:rsidR="00D115B4" w:rsidRPr="000B0582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6C5973CD" w14:textId="77777777" w:rsidR="00D115B4" w:rsidRPr="000B0582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3EBC7ACE" w14:textId="77777777" w:rsidR="00D115B4" w:rsidRPr="000B0582" w:rsidRDefault="00F468F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4477B6" wp14:editId="6BB15C87">
                <wp:simplePos x="0" y="0"/>
                <wp:positionH relativeFrom="column">
                  <wp:posOffset>98425</wp:posOffset>
                </wp:positionH>
                <wp:positionV relativeFrom="paragraph">
                  <wp:posOffset>201485</wp:posOffset>
                </wp:positionV>
                <wp:extent cx="226899" cy="279594"/>
                <wp:effectExtent l="0" t="0" r="0" b="0"/>
                <wp:wrapNone/>
                <wp:docPr id="29" name="テキスト ボックス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99" cy="2795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ED4133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64477B6" id="テキスト ボックス 43" o:spid="_x0000_s1031" type="#_x0000_t202" style="position:absolute;margin-left:7.75pt;margin-top:15.85pt;width:17.85pt;height:2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" filled="f" stroked="f">
                <v:textbox>
                  <w:txbxContent>
                    <w:p w14:paraId="21ED4133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5FC00A13" w14:textId="77777777" w:rsidR="00D115B4" w:rsidRPr="000B0582" w:rsidRDefault="00384AA6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E3797F7" wp14:editId="05CD8805">
                <wp:simplePos x="0" y="0"/>
                <wp:positionH relativeFrom="column">
                  <wp:posOffset>4170490</wp:posOffset>
                </wp:positionH>
                <wp:positionV relativeFrom="paragraph">
                  <wp:posOffset>247650</wp:posOffset>
                </wp:positionV>
                <wp:extent cx="405130" cy="279400"/>
                <wp:effectExtent l="0" t="0" r="0" b="0"/>
                <wp:wrapNone/>
                <wp:docPr id="15" name="テキスト ボックス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9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D09EF8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1.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E3797F7" id="テキスト ボックス 28" o:spid="_x0000_s1032" type="#_x0000_t202" style="position:absolute;margin-left:328.4pt;margin-top:19.5pt;width:31.9pt;height:22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" filled="f" stroked="f">
                <v:textbox>
                  <w:txbxContent>
                    <w:p w14:paraId="46D09EF8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1.0</w:t>
                      </w:r>
                    </w:p>
                  </w:txbxContent>
                </v:textbox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E7DE84" wp14:editId="3250385C">
                <wp:simplePos x="0" y="0"/>
                <wp:positionH relativeFrom="column">
                  <wp:posOffset>3517075</wp:posOffset>
                </wp:positionH>
                <wp:positionV relativeFrom="paragraph">
                  <wp:posOffset>247650</wp:posOffset>
                </wp:positionV>
                <wp:extent cx="405130" cy="279400"/>
                <wp:effectExtent l="0" t="0" r="0" b="0"/>
                <wp:wrapNone/>
                <wp:docPr id="21" name="テキスト ボックス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9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D877A9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0.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8E7DE84" id="テキスト ボックス 34" o:spid="_x0000_s1033" type="#_x0000_t202" style="position:absolute;margin-left:276.95pt;margin-top:19.5pt;width:31.9pt;height:2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" filled="f" stroked="f">
                <v:textbox>
                  <w:txbxContent>
                    <w:p w14:paraId="67D877A9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0.8</w:t>
                      </w:r>
                    </w:p>
                  </w:txbxContent>
                </v:textbox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A8EE30F" wp14:editId="66A994C8">
                <wp:simplePos x="0" y="0"/>
                <wp:positionH relativeFrom="column">
                  <wp:posOffset>378811</wp:posOffset>
                </wp:positionH>
                <wp:positionV relativeFrom="paragraph">
                  <wp:posOffset>200118</wp:posOffset>
                </wp:positionV>
                <wp:extent cx="4715702" cy="0"/>
                <wp:effectExtent l="0" t="0" r="27940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15702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16346BF2" id="直線コネクタ 6" o:spid="_x0000_s1026" style="position:absolute;left:0;text-align:left;flip:x y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85pt,15.75pt" to="401.1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2BDB0CC" wp14:editId="12344A6B">
                <wp:simplePos x="0" y="0"/>
                <wp:positionH relativeFrom="column">
                  <wp:posOffset>461102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50CC77B6" id="直線コネクタ 8" o:spid="_x0000_s1026" style="position:absolute;left:0;text-align:lef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3pt,15.75pt" to="36.3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B17A935" wp14:editId="55C35B40">
                <wp:simplePos x="0" y="0"/>
                <wp:positionH relativeFrom="column">
                  <wp:posOffset>1115233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0B0DE0FF" id="直線コネクタ 9" o:spid="_x0000_s1026" style="position:absolute;left:0;text-align:lef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8pt,15.75pt" to="87.8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2908FF9" wp14:editId="3EF0289C">
                <wp:simplePos x="0" y="0"/>
                <wp:positionH relativeFrom="column">
                  <wp:posOffset>1769365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73EC04D5" id="直線コネクタ 10" o:spid="_x0000_s1026" style="position:absolute;left:0;text-align:lef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3pt,15.75pt" to="139.3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E52CAC1" wp14:editId="69391F09">
                <wp:simplePos x="0" y="0"/>
                <wp:positionH relativeFrom="column">
                  <wp:posOffset>2423496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1CFE2516" id="直線コネクタ 11" o:spid="_x0000_s1026" style="position:absolute;left:0;text-align:lef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85pt,15.75pt" to="190.8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F687CB4" wp14:editId="7684D676">
                <wp:simplePos x="0" y="0"/>
                <wp:positionH relativeFrom="column">
                  <wp:posOffset>3077628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6C53CD00" id="直線コネクタ 12" o:spid="_x0000_s1026" style="position:absolute;left:0;text-align:lef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2.35pt,15.75pt" to="242.3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1245B3C" wp14:editId="4ACCFC11">
                <wp:simplePos x="0" y="0"/>
                <wp:positionH relativeFrom="column">
                  <wp:posOffset>3731760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3175CE4F" id="直線コネクタ 13" o:spid="_x0000_s1026" style="position:absolute;left:0;text-align:lef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3.85pt,15.75pt" to="293.8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4EEE7E7" wp14:editId="4C434695">
                <wp:simplePos x="0" y="0"/>
                <wp:positionH relativeFrom="column">
                  <wp:posOffset>4385890</wp:posOffset>
                </wp:positionH>
                <wp:positionV relativeFrom="paragraph">
                  <wp:posOffset>200118</wp:posOffset>
                </wp:positionV>
                <wp:extent cx="0" cy="68807"/>
                <wp:effectExtent l="0" t="0" r="19050" b="2667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0F5D1DB3" id="直線コネクタ 14" o:spid="_x0000_s1026" style="position:absolute;left:0;text-align:lef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.35pt,15.75pt" to="345.3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" strokecolor="windowText" strokeweight="1.5pt"/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F7AEC6" wp14:editId="77F8CA4D">
                <wp:simplePos x="0" y="0"/>
                <wp:positionH relativeFrom="column">
                  <wp:posOffset>310003</wp:posOffset>
                </wp:positionH>
                <wp:positionV relativeFrom="paragraph">
                  <wp:posOffset>143479</wp:posOffset>
                </wp:positionV>
                <wp:extent cx="68809" cy="0"/>
                <wp:effectExtent l="0" t="0" r="26670" b="19050"/>
                <wp:wrapNone/>
                <wp:docPr id="22" name="直線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09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line w14:anchorId="03E87ED6" id="直線コネクタ 2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4pt,11.3pt" to="29.8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" strokecolor="windowText" strokeweight="1.5pt"/>
            </w:pict>
          </mc:Fallback>
        </mc:AlternateContent>
      </w:r>
    </w:p>
    <w:p w14:paraId="654F618D" w14:textId="77777777" w:rsidR="00D115B4" w:rsidRPr="000B0582" w:rsidRDefault="006B1FFC" w:rsidP="00D115B4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75ED27" wp14:editId="5B9D36E0">
                <wp:simplePos x="0" y="0"/>
                <wp:positionH relativeFrom="column">
                  <wp:posOffset>1801739</wp:posOffset>
                </wp:positionH>
                <wp:positionV relativeFrom="paragraph">
                  <wp:posOffset>397901</wp:posOffset>
                </wp:positionV>
                <wp:extent cx="1869587" cy="279594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9587" cy="2795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D6DBEC" w14:textId="6EAE841D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EQ-5D</w:t>
                            </w:r>
                            <w:r w:rsidR="00DC2A6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-3L</w:t>
                            </w: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 xml:space="preserve"> Utility Sco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E75ED27" id="テキスト ボックス 3" o:spid="_x0000_s1034" type="#_x0000_t202" style="position:absolute;margin-left:141.85pt;margin-top:31.35pt;width:147.2pt;height:22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" filled="f" stroked="f">
                <v:textbox>
                  <w:txbxContent>
                    <w:p w14:paraId="46D6DBEC" w14:textId="6EAE841D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EQ-5D</w:t>
                      </w:r>
                      <w:r w:rsidR="00DC2A6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-3L</w:t>
                      </w: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 xml:space="preserve"> Utility Score</w:t>
                      </w:r>
                    </w:p>
                  </w:txbxContent>
                </v:textbox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EE95C8" wp14:editId="7EF5131D">
                <wp:simplePos x="0" y="0"/>
                <wp:positionH relativeFrom="column">
                  <wp:posOffset>2864746</wp:posOffset>
                </wp:positionH>
                <wp:positionV relativeFrom="paragraph">
                  <wp:posOffset>20694</wp:posOffset>
                </wp:positionV>
                <wp:extent cx="405130" cy="279400"/>
                <wp:effectExtent l="0" t="0" r="0" b="0"/>
                <wp:wrapTopAndBottom/>
                <wp:docPr id="20" name="テキスト ボックス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9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D2BFD5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0.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FEE95C8" id="テキスト ボックス 33" o:spid="_x0000_s1035" type="#_x0000_t202" style="position:absolute;margin-left:225.55pt;margin-top:1.65pt;width:31.9pt;height:2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" filled="f" stroked="f">
                <v:textbox>
                  <w:txbxContent>
                    <w:p w14:paraId="47D2BFD5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0.6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EB2A50" wp14:editId="4AC2EC65">
                <wp:simplePos x="0" y="0"/>
                <wp:positionH relativeFrom="column">
                  <wp:posOffset>2224215</wp:posOffset>
                </wp:positionH>
                <wp:positionV relativeFrom="paragraph">
                  <wp:posOffset>19050</wp:posOffset>
                </wp:positionV>
                <wp:extent cx="405130" cy="279400"/>
                <wp:effectExtent l="0" t="0" r="0" b="0"/>
                <wp:wrapNone/>
                <wp:docPr id="19" name="テキスト ボックス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9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E97FD4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0.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AEB2A50" id="テキスト ボックス 32" o:spid="_x0000_s1036" type="#_x0000_t202" style="position:absolute;margin-left:175.15pt;margin-top:1.5pt;width:31.9pt;height:2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" filled="f" stroked="f">
                <v:textbox>
                  <w:txbxContent>
                    <w:p w14:paraId="1BE97FD4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0.4</w:t>
                      </w:r>
                    </w:p>
                  </w:txbxContent>
                </v:textbox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2F3B469" wp14:editId="4A5CF231">
                <wp:simplePos x="0" y="0"/>
                <wp:positionH relativeFrom="column">
                  <wp:posOffset>1553210</wp:posOffset>
                </wp:positionH>
                <wp:positionV relativeFrom="paragraph">
                  <wp:posOffset>19050</wp:posOffset>
                </wp:positionV>
                <wp:extent cx="405130" cy="279400"/>
                <wp:effectExtent l="0" t="0" r="0" b="0"/>
                <wp:wrapNone/>
                <wp:docPr id="18" name="テキスト ボックス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9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0361DB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0.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2F3B469" id="テキスト ボックス 31" o:spid="_x0000_s1037" type="#_x0000_t202" style="position:absolute;margin-left:122.3pt;margin-top:1.5pt;width:31.9pt;height:22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" filled="f" stroked="f">
                <v:textbox>
                  <w:txbxContent>
                    <w:p w14:paraId="250361DB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0.2</w:t>
                      </w:r>
                    </w:p>
                  </w:txbxContent>
                </v:textbox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AC417AB" wp14:editId="7FCCDB1A">
                <wp:simplePos x="0" y="0"/>
                <wp:positionH relativeFrom="column">
                  <wp:posOffset>988505</wp:posOffset>
                </wp:positionH>
                <wp:positionV relativeFrom="paragraph">
                  <wp:posOffset>19050</wp:posOffset>
                </wp:positionV>
                <wp:extent cx="281305" cy="279400"/>
                <wp:effectExtent l="0" t="0" r="0" b="0"/>
                <wp:wrapNone/>
                <wp:docPr id="17" name="テキスト ボックス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" cy="279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E0A829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AC417AB" id="テキスト ボックス 30" o:spid="_x0000_s1038" type="#_x0000_t202" style="position:absolute;margin-left:77.85pt;margin-top:1.5pt;width:22.15pt;height:22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" filled="f" stroked="f">
                <v:textbox>
                  <w:txbxContent>
                    <w:p w14:paraId="2EE0A829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F468F6" w:rsidRPr="000B058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0FE686F" wp14:editId="6AF94B0E">
                <wp:simplePos x="0" y="0"/>
                <wp:positionH relativeFrom="column">
                  <wp:posOffset>210019</wp:posOffset>
                </wp:positionH>
                <wp:positionV relativeFrom="paragraph">
                  <wp:posOffset>19234</wp:posOffset>
                </wp:positionV>
                <wp:extent cx="498720" cy="279594"/>
                <wp:effectExtent l="0" t="0" r="0" b="0"/>
                <wp:wrapNone/>
                <wp:docPr id="16" name="テキスト ボックス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720" cy="2795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4F4D14" w14:textId="77777777" w:rsidR="00D115B4" w:rsidRPr="00F468F6" w:rsidRDefault="00D115B4" w:rsidP="00D115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F468F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−0.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0FE686F" id="テキスト ボックス 29" o:spid="_x0000_s1039" type="#_x0000_t202" style="position:absolute;margin-left:16.55pt;margin-top:1.5pt;width:39.25pt;height:22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" filled="f" stroked="f">
                <v:textbox>
                  <w:txbxContent>
                    <w:p w14:paraId="424F4D14" w14:textId="77777777" w:rsidR="00D115B4" w:rsidRPr="00F468F6" w:rsidRDefault="00D115B4" w:rsidP="00D115B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F468F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−0.2</w:t>
                      </w:r>
                    </w:p>
                  </w:txbxContent>
                </v:textbox>
              </v:shape>
            </w:pict>
          </mc:Fallback>
        </mc:AlternateContent>
      </w:r>
    </w:p>
    <w:p w14:paraId="315E5895" w14:textId="77777777" w:rsidR="00D115B4" w:rsidRPr="000B0582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0B79175C" w14:textId="52F37F7F" w:rsidR="00F86071" w:rsidRPr="00AF58A6" w:rsidRDefault="00D115B4" w:rsidP="00D115B4">
      <w:pPr>
        <w:widowControl/>
        <w:jc w:val="left"/>
        <w:rPr>
          <w:rFonts w:ascii="Times New Roman" w:hAnsi="Times New Roman" w:cs="Times New Roman"/>
          <w:sz w:val="22"/>
        </w:rPr>
      </w:pPr>
      <w:bookmarkStart w:id="1" w:name="_Hlk75900402"/>
      <w:r w:rsidRPr="000B0582">
        <w:rPr>
          <w:rFonts w:ascii="Times New Roman" w:hAnsi="Times New Roman" w:cs="Times New Roman"/>
          <w:sz w:val="22"/>
        </w:rPr>
        <w:t xml:space="preserve">Abbreviation: </w:t>
      </w:r>
      <w:bookmarkEnd w:id="1"/>
      <w:r w:rsidR="00DC2A60" w:rsidRPr="000B0582">
        <w:rPr>
          <w:rFonts w:ascii="Times New Roman" w:hAnsi="Times New Roman" w:cs="Times New Roman"/>
          <w:sz w:val="22"/>
        </w:rPr>
        <w:t>EQ-5D-3L, EuroQol 5-Dimensions 3-Levels Questionnaire.</w:t>
      </w:r>
    </w:p>
    <w:sectPr w:rsidR="00F86071" w:rsidRPr="00AF58A6" w:rsidSect="004F5B2D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6D79" w14:textId="77777777" w:rsidR="0057718D" w:rsidRDefault="0057718D" w:rsidP="006B2826">
      <w:r>
        <w:separator/>
      </w:r>
    </w:p>
  </w:endnote>
  <w:endnote w:type="continuationSeparator" w:id="0">
    <w:p w14:paraId="79AF2BEB" w14:textId="77777777" w:rsidR="0057718D" w:rsidRDefault="0057718D" w:rsidP="006B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0459" w14:textId="77777777" w:rsidR="0057718D" w:rsidRDefault="0057718D" w:rsidP="006B2826">
      <w:r>
        <w:separator/>
      </w:r>
    </w:p>
  </w:footnote>
  <w:footnote w:type="continuationSeparator" w:id="0">
    <w:p w14:paraId="47901133" w14:textId="77777777" w:rsidR="0057718D" w:rsidRDefault="0057718D" w:rsidP="006B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0C7D"/>
    <w:multiLevelType w:val="hybridMultilevel"/>
    <w:tmpl w:val="8F401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A724D6"/>
    <w:multiLevelType w:val="hybridMultilevel"/>
    <w:tmpl w:val="A81CA4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02941"/>
    <w:multiLevelType w:val="hybridMultilevel"/>
    <w:tmpl w:val="A0BE0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AA2B81"/>
    <w:multiLevelType w:val="hybridMultilevel"/>
    <w:tmpl w:val="7C565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E47FDB"/>
    <w:multiLevelType w:val="hybridMultilevel"/>
    <w:tmpl w:val="8D58FA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C97A25"/>
    <w:multiLevelType w:val="hybridMultilevel"/>
    <w:tmpl w:val="70F00122"/>
    <w:lvl w:ilvl="0" w:tplc="BB36B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46D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4ED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C0A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8B9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B86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3C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40E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8C3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D407A2"/>
    <w:multiLevelType w:val="hybridMultilevel"/>
    <w:tmpl w:val="0ED8F368"/>
    <w:lvl w:ilvl="0" w:tplc="8B1AE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2A7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B09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B20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00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D65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62E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690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BCFD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321077"/>
    <w:multiLevelType w:val="hybridMultilevel"/>
    <w:tmpl w:val="B8369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5F5DBE"/>
    <w:multiLevelType w:val="hybridMultilevel"/>
    <w:tmpl w:val="26389AF2"/>
    <w:lvl w:ilvl="0" w:tplc="B1B639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65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CEEE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405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677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2A5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2876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097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A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7A7BF4"/>
    <w:multiLevelType w:val="hybridMultilevel"/>
    <w:tmpl w:val="45F2AFC4"/>
    <w:lvl w:ilvl="0" w:tplc="7C425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94DC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0E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422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0A0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2A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86D6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661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583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81B53"/>
    <w:multiLevelType w:val="hybridMultilevel"/>
    <w:tmpl w:val="0900A356"/>
    <w:lvl w:ilvl="0" w:tplc="BA3E4A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432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9E0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DA2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6AA2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AA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451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CB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7E0D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DE5"/>
    <w:rsid w:val="00005F1C"/>
    <w:rsid w:val="00025D68"/>
    <w:rsid w:val="00066C36"/>
    <w:rsid w:val="00095885"/>
    <w:rsid w:val="000B0582"/>
    <w:rsid w:val="00100D57"/>
    <w:rsid w:val="00147661"/>
    <w:rsid w:val="00172F37"/>
    <w:rsid w:val="001B02C3"/>
    <w:rsid w:val="001C020A"/>
    <w:rsid w:val="001E16C0"/>
    <w:rsid w:val="0020662B"/>
    <w:rsid w:val="00222287"/>
    <w:rsid w:val="002A6467"/>
    <w:rsid w:val="002C4970"/>
    <w:rsid w:val="002D7CB9"/>
    <w:rsid w:val="002E381D"/>
    <w:rsid w:val="002F2FC7"/>
    <w:rsid w:val="00305242"/>
    <w:rsid w:val="0031267D"/>
    <w:rsid w:val="00324122"/>
    <w:rsid w:val="0033688A"/>
    <w:rsid w:val="00350D86"/>
    <w:rsid w:val="00375F98"/>
    <w:rsid w:val="00384AA6"/>
    <w:rsid w:val="00394726"/>
    <w:rsid w:val="003A4A8F"/>
    <w:rsid w:val="003B57E3"/>
    <w:rsid w:val="003E14A5"/>
    <w:rsid w:val="003F3004"/>
    <w:rsid w:val="0042183A"/>
    <w:rsid w:val="00427450"/>
    <w:rsid w:val="004312D3"/>
    <w:rsid w:val="00452771"/>
    <w:rsid w:val="00483967"/>
    <w:rsid w:val="00492818"/>
    <w:rsid w:val="004966AB"/>
    <w:rsid w:val="00497AEE"/>
    <w:rsid w:val="004A18D7"/>
    <w:rsid w:val="004A7BDC"/>
    <w:rsid w:val="004B474E"/>
    <w:rsid w:val="004C6942"/>
    <w:rsid w:val="004D4230"/>
    <w:rsid w:val="004E5ED1"/>
    <w:rsid w:val="004F5B2D"/>
    <w:rsid w:val="00500F32"/>
    <w:rsid w:val="00501C3E"/>
    <w:rsid w:val="00506A85"/>
    <w:rsid w:val="0055480B"/>
    <w:rsid w:val="00555F52"/>
    <w:rsid w:val="00560AA8"/>
    <w:rsid w:val="0057718D"/>
    <w:rsid w:val="00582DDA"/>
    <w:rsid w:val="00584C81"/>
    <w:rsid w:val="00596083"/>
    <w:rsid w:val="005A1EF8"/>
    <w:rsid w:val="005A436F"/>
    <w:rsid w:val="005E1B91"/>
    <w:rsid w:val="00626394"/>
    <w:rsid w:val="00641D82"/>
    <w:rsid w:val="00650290"/>
    <w:rsid w:val="00655C99"/>
    <w:rsid w:val="006904AD"/>
    <w:rsid w:val="006953D1"/>
    <w:rsid w:val="006A6C39"/>
    <w:rsid w:val="006B1FFC"/>
    <w:rsid w:val="006B2826"/>
    <w:rsid w:val="006B6D3A"/>
    <w:rsid w:val="006B6E18"/>
    <w:rsid w:val="006C7E95"/>
    <w:rsid w:val="006D3081"/>
    <w:rsid w:val="007077DF"/>
    <w:rsid w:val="00717AFC"/>
    <w:rsid w:val="007278EF"/>
    <w:rsid w:val="00735B07"/>
    <w:rsid w:val="00747E0D"/>
    <w:rsid w:val="00751DEE"/>
    <w:rsid w:val="00787A69"/>
    <w:rsid w:val="007A0688"/>
    <w:rsid w:val="007A2D5A"/>
    <w:rsid w:val="007A3DCE"/>
    <w:rsid w:val="007B547A"/>
    <w:rsid w:val="007D1C64"/>
    <w:rsid w:val="007F4701"/>
    <w:rsid w:val="00842978"/>
    <w:rsid w:val="00891061"/>
    <w:rsid w:val="008B0A4D"/>
    <w:rsid w:val="008C313D"/>
    <w:rsid w:val="008D2CF5"/>
    <w:rsid w:val="008F2EFC"/>
    <w:rsid w:val="00912FA9"/>
    <w:rsid w:val="0093021E"/>
    <w:rsid w:val="00940400"/>
    <w:rsid w:val="009A7EBC"/>
    <w:rsid w:val="009C4D3A"/>
    <w:rsid w:val="009E5025"/>
    <w:rsid w:val="00A143BC"/>
    <w:rsid w:val="00A726AD"/>
    <w:rsid w:val="00A8113D"/>
    <w:rsid w:val="00AB7204"/>
    <w:rsid w:val="00AC56CC"/>
    <w:rsid w:val="00AC5DBE"/>
    <w:rsid w:val="00AF58A6"/>
    <w:rsid w:val="00B318FE"/>
    <w:rsid w:val="00B95383"/>
    <w:rsid w:val="00BA2567"/>
    <w:rsid w:val="00BB1D37"/>
    <w:rsid w:val="00BC011F"/>
    <w:rsid w:val="00BE2DE5"/>
    <w:rsid w:val="00BE3607"/>
    <w:rsid w:val="00BE5D23"/>
    <w:rsid w:val="00BE607C"/>
    <w:rsid w:val="00BF2B5D"/>
    <w:rsid w:val="00BF49AC"/>
    <w:rsid w:val="00C646DC"/>
    <w:rsid w:val="00CA2271"/>
    <w:rsid w:val="00CD54F5"/>
    <w:rsid w:val="00D07692"/>
    <w:rsid w:val="00D10291"/>
    <w:rsid w:val="00D115B4"/>
    <w:rsid w:val="00D13C4A"/>
    <w:rsid w:val="00D6618A"/>
    <w:rsid w:val="00D7674E"/>
    <w:rsid w:val="00D9469C"/>
    <w:rsid w:val="00DA2537"/>
    <w:rsid w:val="00DC2A60"/>
    <w:rsid w:val="00DE17EB"/>
    <w:rsid w:val="00E2131E"/>
    <w:rsid w:val="00E4348F"/>
    <w:rsid w:val="00E459F2"/>
    <w:rsid w:val="00E64FAD"/>
    <w:rsid w:val="00E67D47"/>
    <w:rsid w:val="00E81B36"/>
    <w:rsid w:val="00E86C8D"/>
    <w:rsid w:val="00EE1D68"/>
    <w:rsid w:val="00EE4C39"/>
    <w:rsid w:val="00EE4F74"/>
    <w:rsid w:val="00F11C91"/>
    <w:rsid w:val="00F16DAA"/>
    <w:rsid w:val="00F34FC4"/>
    <w:rsid w:val="00F45690"/>
    <w:rsid w:val="00F468F6"/>
    <w:rsid w:val="00F61F1A"/>
    <w:rsid w:val="00F777A5"/>
    <w:rsid w:val="00F86071"/>
    <w:rsid w:val="00F879E5"/>
    <w:rsid w:val="00F92AB5"/>
    <w:rsid w:val="00FA5731"/>
    <w:rsid w:val="00FB4F13"/>
    <w:rsid w:val="00FD21AA"/>
    <w:rsid w:val="00FD7C3F"/>
    <w:rsid w:val="00FF0C99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926"/>
  <w15:chartTrackingRefBased/>
  <w15:docId w15:val="{D75B34EF-F980-470C-BCD1-31620348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53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826"/>
  </w:style>
  <w:style w:type="paragraph" w:styleId="Footer">
    <w:name w:val="footer"/>
    <w:basedOn w:val="Normal"/>
    <w:link w:val="Foot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826"/>
  </w:style>
  <w:style w:type="paragraph" w:styleId="BalloonText">
    <w:name w:val="Balloon Text"/>
    <w:basedOn w:val="Normal"/>
    <w:link w:val="BalloonTextChar"/>
    <w:uiPriority w:val="99"/>
    <w:semiHidden/>
    <w:unhideWhenUsed/>
    <w:rsid w:val="006B2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2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6AD"/>
    <w:pPr>
      <w:ind w:leftChars="400" w:left="840"/>
    </w:pPr>
  </w:style>
  <w:style w:type="table" w:styleId="TableGrid">
    <w:name w:val="Table Grid"/>
    <w:basedOn w:val="TableNormal"/>
    <w:uiPriority w:val="39"/>
    <w:rsid w:val="00E6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E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1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6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5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C648C-8480-4892-BD11-37AD7D747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田　晴樹</dc:creator>
  <cp:keywords/>
  <dc:description/>
  <cp:lastModifiedBy>hyd off43</cp:lastModifiedBy>
  <cp:revision>98</cp:revision>
  <cp:lastPrinted>2019-02-04T00:23:00Z</cp:lastPrinted>
  <dcterms:created xsi:type="dcterms:W3CDTF">2019-02-01T03:40:00Z</dcterms:created>
  <dcterms:modified xsi:type="dcterms:W3CDTF">2021-08-13T06:56:00Z</dcterms:modified>
</cp:coreProperties>
</file>